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BB086" w14:textId="41108C8C" w:rsidR="008E0B00" w:rsidRPr="007C59A0" w:rsidRDefault="00510C46">
      <w:bookmarkStart w:id="0" w:name="_GoBack"/>
      <w:bookmarkEnd w:id="0"/>
      <w:r w:rsidRPr="007C59A0">
        <w:t xml:space="preserve">APPENDIX 1: 42-question survey to assess the experience of </w:t>
      </w:r>
      <w:r w:rsidR="00244DBA" w:rsidRPr="007C59A0">
        <w:t xml:space="preserve">participants in </w:t>
      </w:r>
      <w:r w:rsidRPr="007C59A0">
        <w:t xml:space="preserve">rugby </w:t>
      </w:r>
      <w:r w:rsidR="00244DBA" w:rsidRPr="007C59A0">
        <w:t xml:space="preserve">for </w:t>
      </w:r>
      <w:r w:rsidRPr="007C59A0">
        <w:t>health during the first lockdow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10C46" w:rsidRPr="007C59A0" w14:paraId="53BE58E8" w14:textId="77777777" w:rsidTr="00510C46">
        <w:tc>
          <w:tcPr>
            <w:tcW w:w="3020" w:type="dxa"/>
          </w:tcPr>
          <w:p w14:paraId="21BFEBB5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</w:t>
            </w:r>
          </w:p>
        </w:tc>
        <w:tc>
          <w:tcPr>
            <w:tcW w:w="3021" w:type="dxa"/>
          </w:tcPr>
          <w:p w14:paraId="5AC24F4D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How old are you?</w:t>
            </w:r>
          </w:p>
        </w:tc>
        <w:tc>
          <w:tcPr>
            <w:tcW w:w="3021" w:type="dxa"/>
          </w:tcPr>
          <w:p w14:paraId="6B6920ED" w14:textId="77777777" w:rsidR="00510C46" w:rsidRPr="007C59A0" w:rsidRDefault="00510C46" w:rsidP="00510C46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30 years old</w:t>
            </w:r>
          </w:p>
          <w:p w14:paraId="3B2109C7" w14:textId="54B8BFBC" w:rsidR="00510C46" w:rsidRPr="007C59A0" w:rsidRDefault="00510C46" w:rsidP="00510C46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30 </w:t>
            </w:r>
            <w:r w:rsidR="00244DBA" w:rsidRPr="007C59A0">
              <w:rPr>
                <w:rFonts w:cstheme="minorHAnsi"/>
              </w:rPr>
              <w:t>to</w:t>
            </w:r>
            <w:r w:rsidRPr="007C59A0">
              <w:rPr>
                <w:rFonts w:cstheme="minorHAnsi"/>
              </w:rPr>
              <w:t xml:space="preserve"> 60 years</w:t>
            </w:r>
            <w:r w:rsidR="00244DBA" w:rsidRPr="007C59A0">
              <w:rPr>
                <w:rFonts w:cstheme="minorHAnsi"/>
              </w:rPr>
              <w:t xml:space="preserve"> old</w:t>
            </w:r>
          </w:p>
          <w:p w14:paraId="7D80DD7F" w14:textId="77777777" w:rsidR="00510C46" w:rsidRPr="007C59A0" w:rsidRDefault="00510C46" w:rsidP="00510C46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60 years old</w:t>
            </w:r>
          </w:p>
        </w:tc>
      </w:tr>
      <w:tr w:rsidR="00510C46" w:rsidRPr="007C59A0" w14:paraId="18C66BF9" w14:textId="77777777" w:rsidTr="00510C46">
        <w:tc>
          <w:tcPr>
            <w:tcW w:w="3020" w:type="dxa"/>
          </w:tcPr>
          <w:p w14:paraId="48659B37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</w:t>
            </w:r>
          </w:p>
        </w:tc>
        <w:tc>
          <w:tcPr>
            <w:tcW w:w="3021" w:type="dxa"/>
          </w:tcPr>
          <w:p w14:paraId="7D006C23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What is your gender?</w:t>
            </w:r>
          </w:p>
        </w:tc>
        <w:tc>
          <w:tcPr>
            <w:tcW w:w="3021" w:type="dxa"/>
          </w:tcPr>
          <w:p w14:paraId="14416EC8" w14:textId="77777777" w:rsidR="00510C46" w:rsidRPr="007C59A0" w:rsidRDefault="00510C46" w:rsidP="00510C46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Female</w:t>
            </w:r>
          </w:p>
          <w:p w14:paraId="2D43B012" w14:textId="77777777" w:rsidR="00510C46" w:rsidRPr="007C59A0" w:rsidRDefault="00510C46" w:rsidP="00510C46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ale</w:t>
            </w:r>
          </w:p>
        </w:tc>
      </w:tr>
      <w:tr w:rsidR="00510C46" w:rsidRPr="007C59A0" w14:paraId="5F72A314" w14:textId="77777777" w:rsidTr="00510C46">
        <w:tc>
          <w:tcPr>
            <w:tcW w:w="3020" w:type="dxa"/>
          </w:tcPr>
          <w:p w14:paraId="0F28E33C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</w:t>
            </w:r>
          </w:p>
        </w:tc>
        <w:tc>
          <w:tcPr>
            <w:tcW w:w="3021" w:type="dxa"/>
          </w:tcPr>
          <w:p w14:paraId="2EA23BFB" w14:textId="77777777" w:rsidR="00510C46" w:rsidRPr="007C59A0" w:rsidRDefault="0001082B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In which town do you live?</w:t>
            </w:r>
          </w:p>
        </w:tc>
        <w:tc>
          <w:tcPr>
            <w:tcW w:w="3021" w:type="dxa"/>
          </w:tcPr>
          <w:p w14:paraId="20E3D517" w14:textId="77777777" w:rsidR="00510C46" w:rsidRPr="007C59A0" w:rsidRDefault="004438D7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Free response</w:t>
            </w:r>
          </w:p>
        </w:tc>
      </w:tr>
      <w:tr w:rsidR="00510C46" w:rsidRPr="007C59A0" w14:paraId="2DC89BCC" w14:textId="77777777" w:rsidTr="00510C46">
        <w:tc>
          <w:tcPr>
            <w:tcW w:w="3020" w:type="dxa"/>
          </w:tcPr>
          <w:p w14:paraId="4BE71A4B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4</w:t>
            </w:r>
          </w:p>
        </w:tc>
        <w:tc>
          <w:tcPr>
            <w:tcW w:w="3021" w:type="dxa"/>
          </w:tcPr>
          <w:p w14:paraId="7BE89BE4" w14:textId="77777777" w:rsidR="00510C46" w:rsidRPr="007C59A0" w:rsidRDefault="0001082B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Do you smoke?</w:t>
            </w:r>
          </w:p>
        </w:tc>
        <w:tc>
          <w:tcPr>
            <w:tcW w:w="3021" w:type="dxa"/>
          </w:tcPr>
          <w:p w14:paraId="25B16235" w14:textId="77777777" w:rsidR="00510C46" w:rsidRPr="007C59A0" w:rsidRDefault="0001082B" w:rsidP="0001082B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21113FC8" w14:textId="77777777" w:rsidR="0001082B" w:rsidRPr="007C59A0" w:rsidRDefault="0001082B" w:rsidP="0001082B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</w:tc>
      </w:tr>
      <w:tr w:rsidR="00510C46" w:rsidRPr="007C59A0" w14:paraId="4E117CAB" w14:textId="77777777" w:rsidTr="00510C46">
        <w:tc>
          <w:tcPr>
            <w:tcW w:w="3020" w:type="dxa"/>
          </w:tcPr>
          <w:p w14:paraId="040DA72C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5</w:t>
            </w:r>
          </w:p>
        </w:tc>
        <w:tc>
          <w:tcPr>
            <w:tcW w:w="3021" w:type="dxa"/>
          </w:tcPr>
          <w:p w14:paraId="1AD2F018" w14:textId="77777777" w:rsidR="0001082B" w:rsidRPr="007C59A0" w:rsidRDefault="0001082B" w:rsidP="0001082B">
            <w:pPr>
              <w:shd w:val="clear" w:color="auto" w:fill="FFFFFF"/>
              <w:outlineLvl w:val="3"/>
              <w:rPr>
                <w:rFonts w:eastAsia="Times New Roman" w:cstheme="minorHAnsi"/>
                <w:color w:val="000000"/>
              </w:rPr>
            </w:pPr>
            <w:r w:rsidRPr="007C59A0">
              <w:rPr>
                <w:rFonts w:cstheme="minorHAnsi"/>
                <w:color w:val="000000"/>
                <w:bdr w:val="none" w:sz="0" w:space="0" w:color="auto" w:frame="1"/>
              </w:rPr>
              <w:t>If so, how many cigarettes do you smoke per day?</w:t>
            </w:r>
            <w:r w:rsidRPr="007C59A0">
              <w:rPr>
                <w:rFonts w:cstheme="minorHAnsi"/>
                <w:color w:val="000000"/>
              </w:rPr>
              <w:t> </w:t>
            </w:r>
          </w:p>
          <w:p w14:paraId="29518989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381604D1" w14:textId="77777777" w:rsidR="00510C46" w:rsidRPr="007C59A0" w:rsidRDefault="0001082B" w:rsidP="0001082B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10</w:t>
            </w:r>
          </w:p>
          <w:p w14:paraId="3FC39AAC" w14:textId="77777777" w:rsidR="0001082B" w:rsidRPr="007C59A0" w:rsidRDefault="0001082B" w:rsidP="0001082B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10</w:t>
            </w:r>
          </w:p>
        </w:tc>
      </w:tr>
      <w:tr w:rsidR="00510C46" w:rsidRPr="007C59A0" w14:paraId="4589670D" w14:textId="77777777" w:rsidTr="00510C46">
        <w:tc>
          <w:tcPr>
            <w:tcW w:w="3020" w:type="dxa"/>
          </w:tcPr>
          <w:p w14:paraId="0FE89134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6</w:t>
            </w:r>
          </w:p>
        </w:tc>
        <w:tc>
          <w:tcPr>
            <w:tcW w:w="3021" w:type="dxa"/>
          </w:tcPr>
          <w:p w14:paraId="68172CA3" w14:textId="3EA8A9FB" w:rsidR="00146137" w:rsidRPr="007C59A0" w:rsidRDefault="00146137" w:rsidP="0014613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If so, how long </w:t>
            </w:r>
            <w:r w:rsidR="00244DBA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have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you been smoking (in years)?</w:t>
            </w:r>
          </w:p>
          <w:p w14:paraId="5C18649F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2ED907D2" w14:textId="77777777" w:rsidR="00510C46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0</w:t>
            </w:r>
          </w:p>
          <w:p w14:paraId="570DD7E2" w14:textId="06BA525A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10 years</w:t>
            </w:r>
          </w:p>
          <w:p w14:paraId="491FD5B6" w14:textId="0BD0718F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10 years</w:t>
            </w:r>
          </w:p>
          <w:p w14:paraId="65569470" w14:textId="1FBF7FA4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20 years</w:t>
            </w:r>
          </w:p>
        </w:tc>
      </w:tr>
      <w:tr w:rsidR="00510C46" w:rsidRPr="007C59A0" w14:paraId="7C0EEC86" w14:textId="77777777" w:rsidTr="00510C46">
        <w:tc>
          <w:tcPr>
            <w:tcW w:w="3020" w:type="dxa"/>
          </w:tcPr>
          <w:p w14:paraId="434339CF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7</w:t>
            </w:r>
          </w:p>
        </w:tc>
        <w:tc>
          <w:tcPr>
            <w:tcW w:w="3021" w:type="dxa"/>
          </w:tcPr>
          <w:p w14:paraId="050D9D1C" w14:textId="62C1B2DA" w:rsidR="00146137" w:rsidRPr="007C59A0" w:rsidRDefault="00103EB4" w:rsidP="0014613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For w</w:t>
            </w:r>
            <w:r w:rsidR="00146137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hich cancer </w:t>
            </w:r>
            <w:r w:rsidR="00244DBA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ave you been</w:t>
            </w:r>
            <w:r w:rsidR="00146137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you treated?</w:t>
            </w:r>
          </w:p>
          <w:p w14:paraId="7650E5A7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18873780" w14:textId="77777777" w:rsidR="00510C46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Breast</w:t>
            </w:r>
          </w:p>
          <w:p w14:paraId="1668D87C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Gynaecological</w:t>
            </w:r>
          </w:p>
          <w:p w14:paraId="4F45BC40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Digestive</w:t>
            </w:r>
          </w:p>
          <w:p w14:paraId="4153CDB9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Haematological</w:t>
            </w:r>
          </w:p>
          <w:p w14:paraId="47081051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Prostate</w:t>
            </w:r>
          </w:p>
          <w:p w14:paraId="1B66D2AA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Kidney</w:t>
            </w:r>
          </w:p>
          <w:p w14:paraId="52AC7210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ung</w:t>
            </w:r>
          </w:p>
          <w:p w14:paraId="3CA0B365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Other</w:t>
            </w:r>
          </w:p>
        </w:tc>
      </w:tr>
      <w:tr w:rsidR="00510C46" w:rsidRPr="007C59A0" w14:paraId="146BE92E" w14:textId="77777777" w:rsidTr="00510C46">
        <w:tc>
          <w:tcPr>
            <w:tcW w:w="3020" w:type="dxa"/>
          </w:tcPr>
          <w:p w14:paraId="6394D1C7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8</w:t>
            </w:r>
          </w:p>
        </w:tc>
        <w:tc>
          <w:tcPr>
            <w:tcW w:w="3021" w:type="dxa"/>
          </w:tcPr>
          <w:p w14:paraId="5F40BE4B" w14:textId="77777777" w:rsidR="00146137" w:rsidRPr="007C59A0" w:rsidRDefault="00146137" w:rsidP="0014613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ow long ago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  <w:p w14:paraId="51D13EE1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63660C56" w14:textId="77777777" w:rsidR="00510C46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one year</w:t>
            </w:r>
          </w:p>
          <w:p w14:paraId="5CF42DD6" w14:textId="1F2EA79D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1 </w:t>
            </w:r>
            <w:r w:rsidR="00244DBA" w:rsidRPr="007C59A0">
              <w:rPr>
                <w:rFonts w:cstheme="minorHAnsi"/>
              </w:rPr>
              <w:t>to</w:t>
            </w:r>
            <w:r w:rsidRPr="007C59A0">
              <w:rPr>
                <w:rFonts w:cstheme="minorHAnsi"/>
              </w:rPr>
              <w:t xml:space="preserve"> 3 years</w:t>
            </w:r>
          </w:p>
          <w:p w14:paraId="1E8F487B" w14:textId="13A544BB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3 </w:t>
            </w:r>
            <w:r w:rsidR="00244DBA" w:rsidRPr="007C59A0">
              <w:rPr>
                <w:rFonts w:cstheme="minorHAnsi"/>
              </w:rPr>
              <w:t>to</w:t>
            </w:r>
            <w:r w:rsidRPr="007C59A0">
              <w:rPr>
                <w:rFonts w:cstheme="minorHAnsi"/>
              </w:rPr>
              <w:t xml:space="preserve"> 5 years</w:t>
            </w:r>
          </w:p>
          <w:p w14:paraId="79DC5313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5 years</w:t>
            </w:r>
          </w:p>
        </w:tc>
      </w:tr>
      <w:tr w:rsidR="00510C46" w:rsidRPr="007C59A0" w14:paraId="01460CE5" w14:textId="77777777" w:rsidTr="00510C46">
        <w:tc>
          <w:tcPr>
            <w:tcW w:w="3020" w:type="dxa"/>
          </w:tcPr>
          <w:p w14:paraId="0ADD452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9</w:t>
            </w:r>
          </w:p>
        </w:tc>
        <w:tc>
          <w:tcPr>
            <w:tcW w:w="3021" w:type="dxa"/>
          </w:tcPr>
          <w:p w14:paraId="65B1DE66" w14:textId="77777777" w:rsidR="00146137" w:rsidRPr="007C59A0" w:rsidRDefault="00146137" w:rsidP="0014613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Which treatment(s) did you receive?</w:t>
            </w:r>
          </w:p>
          <w:p w14:paraId="73ADDFF8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70762307" w14:textId="77777777" w:rsidR="00510C46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Surgery</w:t>
            </w:r>
          </w:p>
          <w:p w14:paraId="7F2AC025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Chemotherapy</w:t>
            </w:r>
          </w:p>
          <w:p w14:paraId="261A4E58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Radiotherapy</w:t>
            </w:r>
          </w:p>
          <w:p w14:paraId="5A3C4608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Hormone therapy</w:t>
            </w:r>
          </w:p>
          <w:p w14:paraId="5557865C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Radio frequencies</w:t>
            </w:r>
          </w:p>
          <w:p w14:paraId="19CA4F04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Other </w:t>
            </w:r>
          </w:p>
        </w:tc>
      </w:tr>
      <w:tr w:rsidR="00510C46" w:rsidRPr="007C59A0" w14:paraId="1B0B13CC" w14:textId="77777777" w:rsidTr="00510C46">
        <w:tc>
          <w:tcPr>
            <w:tcW w:w="3020" w:type="dxa"/>
          </w:tcPr>
          <w:p w14:paraId="776968C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0</w:t>
            </w:r>
          </w:p>
        </w:tc>
        <w:tc>
          <w:tcPr>
            <w:tcW w:w="3021" w:type="dxa"/>
          </w:tcPr>
          <w:p w14:paraId="21E4C3D4" w14:textId="77777777" w:rsidR="00510C46" w:rsidRPr="007C59A0" w:rsidRDefault="00146137" w:rsidP="0014613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o you have any ongoing treatments?</w:t>
            </w:r>
          </w:p>
        </w:tc>
        <w:tc>
          <w:tcPr>
            <w:tcW w:w="3021" w:type="dxa"/>
          </w:tcPr>
          <w:p w14:paraId="603969DD" w14:textId="77777777" w:rsidR="00510C46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159F38ED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Chemotherapy</w:t>
            </w:r>
          </w:p>
          <w:p w14:paraId="18579652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Radiotherapy</w:t>
            </w:r>
          </w:p>
          <w:p w14:paraId="732E806F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Hormone therapy</w:t>
            </w:r>
          </w:p>
          <w:p w14:paraId="5A020873" w14:textId="77777777" w:rsidR="00146137" w:rsidRPr="007C59A0" w:rsidRDefault="00146137" w:rsidP="0014613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Other </w:t>
            </w:r>
          </w:p>
        </w:tc>
      </w:tr>
      <w:tr w:rsidR="00510C46" w:rsidRPr="007C59A0" w14:paraId="2E6A2496" w14:textId="77777777" w:rsidTr="00510C46">
        <w:tc>
          <w:tcPr>
            <w:tcW w:w="3020" w:type="dxa"/>
          </w:tcPr>
          <w:p w14:paraId="130341CB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1</w:t>
            </w:r>
          </w:p>
        </w:tc>
        <w:tc>
          <w:tcPr>
            <w:tcW w:w="3021" w:type="dxa"/>
          </w:tcPr>
          <w:p w14:paraId="7EFFC390" w14:textId="77777777" w:rsidR="00510C46" w:rsidRPr="007C59A0" w:rsidRDefault="00ED74D0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Have you had a recurrence of cancer?</w:t>
            </w:r>
          </w:p>
        </w:tc>
        <w:tc>
          <w:tcPr>
            <w:tcW w:w="3021" w:type="dxa"/>
          </w:tcPr>
          <w:p w14:paraId="34FE5BB5" w14:textId="77777777" w:rsidR="00510C46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1D10F3EA" w14:textId="77777777" w:rsidR="00ED74D0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No </w:t>
            </w:r>
          </w:p>
        </w:tc>
      </w:tr>
      <w:tr w:rsidR="00510C46" w:rsidRPr="007C59A0" w14:paraId="35B1ABD1" w14:textId="77777777" w:rsidTr="00510C46">
        <w:tc>
          <w:tcPr>
            <w:tcW w:w="3020" w:type="dxa"/>
          </w:tcPr>
          <w:p w14:paraId="390A5A65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2</w:t>
            </w:r>
          </w:p>
        </w:tc>
        <w:tc>
          <w:tcPr>
            <w:tcW w:w="3021" w:type="dxa"/>
          </w:tcPr>
          <w:p w14:paraId="5D3AAE9B" w14:textId="77777777" w:rsidR="00510C46" w:rsidRPr="007C59A0" w:rsidRDefault="00ED74D0" w:rsidP="00ED74D0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To your knowledge, have you had a COVID-19 infection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2F4948F3" w14:textId="77777777" w:rsidR="00510C46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2980678C" w14:textId="77777777" w:rsidR="00ED74D0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positive test without hospitalisation</w:t>
            </w:r>
          </w:p>
          <w:p w14:paraId="3E113476" w14:textId="77777777" w:rsidR="00ED74D0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Yes, positive test or scan with hospitalisation </w:t>
            </w:r>
          </w:p>
          <w:p w14:paraId="35165B19" w14:textId="77777777" w:rsidR="00ED74D0" w:rsidRPr="007C59A0" w:rsidRDefault="00ED74D0" w:rsidP="00ED74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lastRenderedPageBreak/>
              <w:t>Yes, positive test or scan with admission to intensive care</w:t>
            </w:r>
          </w:p>
        </w:tc>
      </w:tr>
      <w:tr w:rsidR="00510C46" w:rsidRPr="007C59A0" w14:paraId="1F710F57" w14:textId="77777777" w:rsidTr="00510C46">
        <w:tc>
          <w:tcPr>
            <w:tcW w:w="3020" w:type="dxa"/>
          </w:tcPr>
          <w:p w14:paraId="7C1953AE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lastRenderedPageBreak/>
              <w:t>Question 13</w:t>
            </w:r>
          </w:p>
        </w:tc>
        <w:tc>
          <w:tcPr>
            <w:tcW w:w="3021" w:type="dxa"/>
          </w:tcPr>
          <w:p w14:paraId="72AC237C" w14:textId="31E5BB4C" w:rsidR="00510C46" w:rsidRPr="007C59A0" w:rsidRDefault="00395E92" w:rsidP="00395E92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Before the health crisis, how long had you been playing </w:t>
            </w:r>
            <w:r w:rsidR="00244DBA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rugby f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?</w:t>
            </w:r>
          </w:p>
        </w:tc>
        <w:tc>
          <w:tcPr>
            <w:tcW w:w="3021" w:type="dxa"/>
          </w:tcPr>
          <w:p w14:paraId="50DA2DD4" w14:textId="77777777" w:rsidR="00510C46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one season</w:t>
            </w:r>
          </w:p>
          <w:p w14:paraId="5D1CF980" w14:textId="77777777" w:rsidR="00395E92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one season</w:t>
            </w:r>
          </w:p>
          <w:p w14:paraId="3B9C9B63" w14:textId="77777777" w:rsidR="00395E92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2 seasons</w:t>
            </w:r>
          </w:p>
          <w:p w14:paraId="0201F06C" w14:textId="77777777" w:rsidR="00395E92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More than 3 seasons </w:t>
            </w:r>
          </w:p>
        </w:tc>
      </w:tr>
      <w:tr w:rsidR="00510C46" w:rsidRPr="007C59A0" w14:paraId="2DDC3B5A" w14:textId="77777777" w:rsidTr="00510C46">
        <w:tc>
          <w:tcPr>
            <w:tcW w:w="3020" w:type="dxa"/>
          </w:tcPr>
          <w:p w14:paraId="4F66479C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4</w:t>
            </w:r>
          </w:p>
        </w:tc>
        <w:tc>
          <w:tcPr>
            <w:tcW w:w="3021" w:type="dxa"/>
          </w:tcPr>
          <w:p w14:paraId="21D615B3" w14:textId="5F54EF47" w:rsidR="00510C46" w:rsidRPr="007C59A0" w:rsidRDefault="00395E92" w:rsidP="00395E92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Did you play any sport in the 5 years before you started playing rugby </w:t>
            </w:r>
            <w:r w:rsidR="00244DBA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f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?</w:t>
            </w:r>
          </w:p>
        </w:tc>
        <w:tc>
          <w:tcPr>
            <w:tcW w:w="3021" w:type="dxa"/>
          </w:tcPr>
          <w:p w14:paraId="2D0B2854" w14:textId="77777777" w:rsidR="00510C46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2016F01D" w14:textId="77777777" w:rsidR="00395E92" w:rsidRPr="007C59A0" w:rsidRDefault="00395E92" w:rsidP="00395E9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2B065AF5" w14:textId="77777777" w:rsidR="00395E92" w:rsidRPr="007C59A0" w:rsidRDefault="00395E92" w:rsidP="00395E92">
            <w:pPr>
              <w:ind w:left="360"/>
              <w:rPr>
                <w:rFonts w:cstheme="minorHAnsi"/>
              </w:rPr>
            </w:pPr>
          </w:p>
        </w:tc>
      </w:tr>
      <w:tr w:rsidR="00510C46" w:rsidRPr="007C59A0" w14:paraId="00839E18" w14:textId="77777777" w:rsidTr="00510C46">
        <w:tc>
          <w:tcPr>
            <w:tcW w:w="3020" w:type="dxa"/>
          </w:tcPr>
          <w:p w14:paraId="74DDB71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5</w:t>
            </w:r>
          </w:p>
        </w:tc>
        <w:tc>
          <w:tcPr>
            <w:tcW w:w="3021" w:type="dxa"/>
          </w:tcPr>
          <w:p w14:paraId="78C52366" w14:textId="40124582" w:rsidR="00510C46" w:rsidRPr="007C59A0" w:rsidRDefault="009D7CAF" w:rsidP="009D7CAF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Before the health crisis, did you play any other sport (besides </w:t>
            </w:r>
            <w:r w:rsidR="00244DBA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rugby f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)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3DEBF59E" w14:textId="77777777" w:rsidR="00510C46" w:rsidRPr="007C59A0" w:rsidRDefault="009D7CAF" w:rsidP="009D7CA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203A8817" w14:textId="77777777" w:rsidR="009D7CAF" w:rsidRPr="007C59A0" w:rsidRDefault="009D7CAF" w:rsidP="009D7CA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No </w:t>
            </w:r>
          </w:p>
        </w:tc>
      </w:tr>
      <w:tr w:rsidR="00510C46" w:rsidRPr="007C59A0" w14:paraId="54C4C296" w14:textId="77777777" w:rsidTr="00510C46">
        <w:tc>
          <w:tcPr>
            <w:tcW w:w="3020" w:type="dxa"/>
          </w:tcPr>
          <w:p w14:paraId="5454B9FC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6</w:t>
            </w:r>
          </w:p>
        </w:tc>
        <w:tc>
          <w:tcPr>
            <w:tcW w:w="3021" w:type="dxa"/>
          </w:tcPr>
          <w:p w14:paraId="516FEC63" w14:textId="77777777" w:rsidR="00510C46" w:rsidRPr="007C59A0" w:rsidRDefault="004438D7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If so, how many?</w:t>
            </w:r>
          </w:p>
        </w:tc>
        <w:tc>
          <w:tcPr>
            <w:tcW w:w="3021" w:type="dxa"/>
          </w:tcPr>
          <w:p w14:paraId="4DCC7039" w14:textId="77777777" w:rsidR="00510C46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One other sport</w:t>
            </w:r>
          </w:p>
          <w:p w14:paraId="36FA27E1" w14:textId="77777777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Two others</w:t>
            </w:r>
          </w:p>
          <w:p w14:paraId="35D8AF2B" w14:textId="67FF0FEA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Three others</w:t>
            </w:r>
            <w:r w:rsidR="00244DBA" w:rsidRPr="007C59A0">
              <w:rPr>
                <w:rFonts w:cstheme="minorHAnsi"/>
              </w:rPr>
              <w:t>,</w:t>
            </w:r>
            <w:r w:rsidRPr="007C59A0">
              <w:rPr>
                <w:rFonts w:cstheme="minorHAnsi"/>
              </w:rPr>
              <w:t xml:space="preserve"> or more </w:t>
            </w:r>
          </w:p>
        </w:tc>
      </w:tr>
      <w:tr w:rsidR="00510C46" w:rsidRPr="007C59A0" w14:paraId="029671C5" w14:textId="77777777" w:rsidTr="00510C46">
        <w:tc>
          <w:tcPr>
            <w:tcW w:w="3020" w:type="dxa"/>
          </w:tcPr>
          <w:p w14:paraId="1B69D6A7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7</w:t>
            </w:r>
          </w:p>
        </w:tc>
        <w:tc>
          <w:tcPr>
            <w:tcW w:w="3021" w:type="dxa"/>
          </w:tcPr>
          <w:p w14:paraId="465C7632" w14:textId="77777777" w:rsidR="00510C46" w:rsidRPr="007C59A0" w:rsidRDefault="004438D7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If so, which ones?</w:t>
            </w:r>
          </w:p>
        </w:tc>
        <w:tc>
          <w:tcPr>
            <w:tcW w:w="3021" w:type="dxa"/>
          </w:tcPr>
          <w:p w14:paraId="642F3879" w14:textId="77777777" w:rsidR="00510C46" w:rsidRPr="007C59A0" w:rsidRDefault="004438D7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Free response</w:t>
            </w:r>
          </w:p>
        </w:tc>
      </w:tr>
      <w:tr w:rsidR="00510C46" w:rsidRPr="007C59A0" w14:paraId="46F2DFE0" w14:textId="77777777" w:rsidTr="00510C46">
        <w:tc>
          <w:tcPr>
            <w:tcW w:w="3020" w:type="dxa"/>
          </w:tcPr>
          <w:p w14:paraId="6097570D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8</w:t>
            </w:r>
          </w:p>
        </w:tc>
        <w:tc>
          <w:tcPr>
            <w:tcW w:w="3021" w:type="dxa"/>
          </w:tcPr>
          <w:p w14:paraId="28F36851" w14:textId="77777777" w:rsidR="00510C46" w:rsidRPr="007C59A0" w:rsidRDefault="004438D7" w:rsidP="004438D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id you start any other sport after you started rugby health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1CF5A6B2" w14:textId="77777777" w:rsidR="00510C46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1708C825" w14:textId="77777777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No </w:t>
            </w:r>
          </w:p>
        </w:tc>
      </w:tr>
      <w:tr w:rsidR="00510C46" w:rsidRPr="007C59A0" w14:paraId="307EFC48" w14:textId="77777777" w:rsidTr="00510C46">
        <w:tc>
          <w:tcPr>
            <w:tcW w:w="3020" w:type="dxa"/>
          </w:tcPr>
          <w:p w14:paraId="6E83633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19</w:t>
            </w:r>
          </w:p>
        </w:tc>
        <w:tc>
          <w:tcPr>
            <w:tcW w:w="3021" w:type="dxa"/>
          </w:tcPr>
          <w:p w14:paraId="418178AA" w14:textId="75CDC7D2" w:rsidR="00510C46" w:rsidRPr="007C59A0" w:rsidRDefault="004438D7" w:rsidP="004438D7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If you used to smoke, did you stop smoking after starting rugby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f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1EFEE335" w14:textId="77777777" w:rsidR="00510C46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335F2CBD" w14:textId="77777777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permanently</w:t>
            </w:r>
          </w:p>
          <w:p w14:paraId="6544293F" w14:textId="77777777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but restarted</w:t>
            </w:r>
          </w:p>
          <w:p w14:paraId="02EF46E2" w14:textId="77777777" w:rsidR="004438D7" w:rsidRPr="007C59A0" w:rsidRDefault="004438D7" w:rsidP="004438D7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t applicable</w:t>
            </w:r>
          </w:p>
        </w:tc>
      </w:tr>
      <w:tr w:rsidR="00510C46" w:rsidRPr="007C59A0" w14:paraId="1B177D30" w14:textId="77777777" w:rsidTr="00510C46">
        <w:tc>
          <w:tcPr>
            <w:tcW w:w="3020" w:type="dxa"/>
          </w:tcPr>
          <w:p w14:paraId="12A1282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0</w:t>
            </w:r>
          </w:p>
        </w:tc>
        <w:tc>
          <w:tcPr>
            <w:tcW w:w="3021" w:type="dxa"/>
          </w:tcPr>
          <w:p w14:paraId="4B8D5FE4" w14:textId="5FCD46C8" w:rsidR="00510C46" w:rsidRPr="007C59A0" w:rsidRDefault="00545078" w:rsidP="00545078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Before the health crisis, on an average, how many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sessions of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rugby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f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 did you participate in per week?</w:t>
            </w:r>
          </w:p>
        </w:tc>
        <w:tc>
          <w:tcPr>
            <w:tcW w:w="3021" w:type="dxa"/>
          </w:tcPr>
          <w:p w14:paraId="09A488DF" w14:textId="77777777" w:rsidR="00510C46" w:rsidRPr="007C59A0" w:rsidRDefault="004F66E4" w:rsidP="0054507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One session</w:t>
            </w:r>
          </w:p>
          <w:p w14:paraId="08237ABA" w14:textId="77777777" w:rsidR="004F66E4" w:rsidRPr="007C59A0" w:rsidRDefault="004F66E4" w:rsidP="0054507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2 sessions</w:t>
            </w:r>
          </w:p>
          <w:p w14:paraId="5427EF63" w14:textId="77777777" w:rsidR="004F66E4" w:rsidRPr="007C59A0" w:rsidRDefault="004F66E4" w:rsidP="0054507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3 or more</w:t>
            </w:r>
          </w:p>
        </w:tc>
      </w:tr>
      <w:tr w:rsidR="00510C46" w:rsidRPr="007C59A0" w14:paraId="7FF0832E" w14:textId="77777777" w:rsidTr="00510C46">
        <w:tc>
          <w:tcPr>
            <w:tcW w:w="3020" w:type="dxa"/>
          </w:tcPr>
          <w:p w14:paraId="6F2A5434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1</w:t>
            </w:r>
          </w:p>
        </w:tc>
        <w:tc>
          <w:tcPr>
            <w:tcW w:w="3021" w:type="dxa"/>
          </w:tcPr>
          <w:p w14:paraId="45ED50D1" w14:textId="4329628F" w:rsidR="00510C46" w:rsidRPr="007C59A0" w:rsidRDefault="00000ECD" w:rsidP="001C556F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lockdown,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have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you continue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a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physical activity at home?</w:t>
            </w:r>
          </w:p>
        </w:tc>
        <w:tc>
          <w:tcPr>
            <w:tcW w:w="3021" w:type="dxa"/>
          </w:tcPr>
          <w:p w14:paraId="3C423A91" w14:textId="77777777" w:rsidR="00510C46" w:rsidRPr="007C59A0" w:rsidRDefault="001C556F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53CDA1F1" w14:textId="77777777" w:rsidR="001C556F" w:rsidRPr="007C59A0" w:rsidRDefault="001C556F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12CA8F84" w14:textId="77777777" w:rsidR="001C556F" w:rsidRPr="007C59A0" w:rsidRDefault="001C556F" w:rsidP="001C556F">
            <w:pPr>
              <w:rPr>
                <w:rFonts w:cstheme="minorHAnsi"/>
              </w:rPr>
            </w:pPr>
          </w:p>
        </w:tc>
      </w:tr>
      <w:tr w:rsidR="00510C46" w:rsidRPr="007C59A0" w14:paraId="3F1C2B9B" w14:textId="77777777" w:rsidTr="00510C46">
        <w:tc>
          <w:tcPr>
            <w:tcW w:w="3020" w:type="dxa"/>
          </w:tcPr>
          <w:p w14:paraId="48E57FCF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2</w:t>
            </w:r>
          </w:p>
        </w:tc>
        <w:tc>
          <w:tcPr>
            <w:tcW w:w="3021" w:type="dxa"/>
          </w:tcPr>
          <w:p w14:paraId="27650B08" w14:textId="06E3959D" w:rsidR="00510C46" w:rsidRPr="007C59A0" w:rsidRDefault="001C556F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If so, wh</w:t>
            </w:r>
            <w:r w:rsidR="00F756F2" w:rsidRPr="007C59A0">
              <w:rPr>
                <w:rFonts w:cstheme="minorHAnsi"/>
              </w:rPr>
              <w:t>ich one</w:t>
            </w:r>
            <w:r w:rsidRPr="007C59A0">
              <w:rPr>
                <w:rFonts w:cstheme="minorHAnsi"/>
              </w:rPr>
              <w:t>?</w:t>
            </w:r>
          </w:p>
        </w:tc>
        <w:tc>
          <w:tcPr>
            <w:tcW w:w="3021" w:type="dxa"/>
          </w:tcPr>
          <w:p w14:paraId="6A64FBC9" w14:textId="77777777" w:rsidR="00510C46" w:rsidRPr="007C59A0" w:rsidRDefault="001C556F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Free response</w:t>
            </w:r>
          </w:p>
        </w:tc>
      </w:tr>
      <w:tr w:rsidR="00510C46" w:rsidRPr="007C59A0" w14:paraId="0A9C1C9D" w14:textId="77777777" w:rsidTr="00510C46">
        <w:tc>
          <w:tcPr>
            <w:tcW w:w="3020" w:type="dxa"/>
          </w:tcPr>
          <w:p w14:paraId="36C1AE21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3</w:t>
            </w:r>
          </w:p>
        </w:tc>
        <w:tc>
          <w:tcPr>
            <w:tcW w:w="3021" w:type="dxa"/>
          </w:tcPr>
          <w:p w14:paraId="3F41F324" w14:textId="77777777" w:rsidR="00510C46" w:rsidRPr="007C59A0" w:rsidRDefault="001C556F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How many times a week?</w:t>
            </w:r>
          </w:p>
        </w:tc>
        <w:tc>
          <w:tcPr>
            <w:tcW w:w="3021" w:type="dxa"/>
          </w:tcPr>
          <w:p w14:paraId="60198D09" w14:textId="274DBAA9" w:rsidR="00510C46" w:rsidRPr="007C59A0" w:rsidRDefault="00493D56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14:paraId="4F446DC2" w14:textId="77777777" w:rsidR="001C556F" w:rsidRPr="007C59A0" w:rsidRDefault="001C556F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1 to 2 times</w:t>
            </w:r>
          </w:p>
          <w:p w14:paraId="0F337D00" w14:textId="77777777" w:rsidR="001C556F" w:rsidRPr="007C59A0" w:rsidRDefault="001C556F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3 to 4 times</w:t>
            </w:r>
          </w:p>
          <w:p w14:paraId="454F3474" w14:textId="77777777" w:rsidR="001C556F" w:rsidRPr="007C59A0" w:rsidRDefault="001C556F" w:rsidP="001C556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Every day of the week (at least 5 times)</w:t>
            </w:r>
          </w:p>
        </w:tc>
      </w:tr>
      <w:tr w:rsidR="00510C46" w:rsidRPr="007C59A0" w14:paraId="655EBC53" w14:textId="77777777" w:rsidTr="00510C46">
        <w:tc>
          <w:tcPr>
            <w:tcW w:w="3020" w:type="dxa"/>
          </w:tcPr>
          <w:p w14:paraId="220257AD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4</w:t>
            </w:r>
          </w:p>
        </w:tc>
        <w:tc>
          <w:tcPr>
            <w:tcW w:w="3021" w:type="dxa"/>
          </w:tcPr>
          <w:p w14:paraId="4EEA5ADE" w14:textId="3900BE3A" w:rsidR="00510C46" w:rsidRPr="007C59A0" w:rsidRDefault="0085231D" w:rsidP="0085231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ow long does an average session last?</w:t>
            </w:r>
          </w:p>
        </w:tc>
        <w:tc>
          <w:tcPr>
            <w:tcW w:w="3021" w:type="dxa"/>
          </w:tcPr>
          <w:p w14:paraId="0FACDA62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0</w:t>
            </w:r>
          </w:p>
          <w:p w14:paraId="75428C02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Approximately 15 minutes</w:t>
            </w:r>
          </w:p>
          <w:p w14:paraId="15022197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Approximately 30 minutes</w:t>
            </w:r>
          </w:p>
          <w:p w14:paraId="0DCF50E3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1 hour or more</w:t>
            </w:r>
          </w:p>
        </w:tc>
      </w:tr>
      <w:tr w:rsidR="00510C46" w:rsidRPr="007C59A0" w14:paraId="01CB66FE" w14:textId="77777777" w:rsidTr="00510C46">
        <w:tc>
          <w:tcPr>
            <w:tcW w:w="3020" w:type="dxa"/>
          </w:tcPr>
          <w:p w14:paraId="7E6BAE44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5</w:t>
            </w:r>
          </w:p>
        </w:tc>
        <w:tc>
          <w:tcPr>
            <w:tcW w:w="3021" w:type="dxa"/>
          </w:tcPr>
          <w:p w14:paraId="0409590C" w14:textId="77777777" w:rsidR="00510C46" w:rsidRPr="007C59A0" w:rsidRDefault="00000ECD" w:rsidP="0085231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lockdown, how long do you walk per day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75A9DC06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30 minutes</w:t>
            </w:r>
          </w:p>
          <w:p w14:paraId="106ADB01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30 minutes</w:t>
            </w:r>
          </w:p>
          <w:p w14:paraId="6E605C8C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an hour</w:t>
            </w:r>
          </w:p>
        </w:tc>
      </w:tr>
      <w:tr w:rsidR="00510C46" w:rsidRPr="007C59A0" w14:paraId="75455CEA" w14:textId="77777777" w:rsidTr="00510C46">
        <w:tc>
          <w:tcPr>
            <w:tcW w:w="3020" w:type="dxa"/>
          </w:tcPr>
          <w:p w14:paraId="733AC2C3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6</w:t>
            </w:r>
          </w:p>
        </w:tc>
        <w:tc>
          <w:tcPr>
            <w:tcW w:w="3021" w:type="dxa"/>
          </w:tcPr>
          <w:p w14:paraId="304E9E4A" w14:textId="77777777" w:rsidR="00510C46" w:rsidRPr="007C59A0" w:rsidRDefault="0085231D" w:rsidP="0085231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In your opinion, since the start of the lockdown, has your energy expenditure increased or decreased?</w:t>
            </w:r>
          </w:p>
        </w:tc>
        <w:tc>
          <w:tcPr>
            <w:tcW w:w="3021" w:type="dxa"/>
          </w:tcPr>
          <w:p w14:paraId="531B5991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Increased</w:t>
            </w:r>
          </w:p>
          <w:p w14:paraId="5B4803F7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Decreased</w:t>
            </w:r>
          </w:p>
          <w:p w14:paraId="74CCF0F8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Stable</w:t>
            </w:r>
          </w:p>
        </w:tc>
      </w:tr>
      <w:tr w:rsidR="00510C46" w:rsidRPr="007C59A0" w14:paraId="7CEEBA78" w14:textId="77777777" w:rsidTr="00510C46">
        <w:tc>
          <w:tcPr>
            <w:tcW w:w="3020" w:type="dxa"/>
          </w:tcPr>
          <w:p w14:paraId="010A82E9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lastRenderedPageBreak/>
              <w:t>Question 27</w:t>
            </w:r>
          </w:p>
        </w:tc>
        <w:tc>
          <w:tcPr>
            <w:tcW w:w="3021" w:type="dxa"/>
          </w:tcPr>
          <w:p w14:paraId="0B4CC88A" w14:textId="77777777" w:rsidR="00510C46" w:rsidRPr="007C59A0" w:rsidRDefault="00000ECD" w:rsidP="0085231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ave you gained weight since the lockdown?</w:t>
            </w:r>
          </w:p>
        </w:tc>
        <w:tc>
          <w:tcPr>
            <w:tcW w:w="3021" w:type="dxa"/>
          </w:tcPr>
          <w:p w14:paraId="1BB609D6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31A42275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00CABE2F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I don't know</w:t>
            </w:r>
          </w:p>
        </w:tc>
      </w:tr>
      <w:tr w:rsidR="00510C46" w:rsidRPr="007C59A0" w14:paraId="2C49AE3B" w14:textId="77777777" w:rsidTr="00510C46">
        <w:tc>
          <w:tcPr>
            <w:tcW w:w="3020" w:type="dxa"/>
          </w:tcPr>
          <w:p w14:paraId="6D74884A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8</w:t>
            </w:r>
          </w:p>
        </w:tc>
        <w:tc>
          <w:tcPr>
            <w:tcW w:w="3021" w:type="dxa"/>
          </w:tcPr>
          <w:p w14:paraId="2A9D61DD" w14:textId="77777777" w:rsidR="00510C46" w:rsidRPr="007C59A0" w:rsidRDefault="0085231D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How much?</w:t>
            </w:r>
          </w:p>
        </w:tc>
        <w:tc>
          <w:tcPr>
            <w:tcW w:w="3021" w:type="dxa"/>
          </w:tcPr>
          <w:p w14:paraId="72C0332C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0</w:t>
            </w:r>
          </w:p>
          <w:p w14:paraId="527821A9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5 kg</w:t>
            </w:r>
          </w:p>
          <w:p w14:paraId="65B021D7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5 to 10 kg</w:t>
            </w:r>
          </w:p>
          <w:p w14:paraId="310F1FF4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10 kg</w:t>
            </w:r>
          </w:p>
        </w:tc>
      </w:tr>
      <w:tr w:rsidR="00510C46" w:rsidRPr="007C59A0" w14:paraId="4FAF6ACD" w14:textId="77777777" w:rsidTr="00510C46">
        <w:tc>
          <w:tcPr>
            <w:tcW w:w="3020" w:type="dxa"/>
          </w:tcPr>
          <w:p w14:paraId="21ADD810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29</w:t>
            </w:r>
          </w:p>
        </w:tc>
        <w:tc>
          <w:tcPr>
            <w:tcW w:w="3021" w:type="dxa"/>
          </w:tcPr>
          <w:p w14:paraId="2546B45B" w14:textId="77777777" w:rsidR="00510C46" w:rsidRPr="007C59A0" w:rsidRDefault="00000ECD" w:rsidP="0085231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ave you started smoking again since the lockdown?</w:t>
            </w:r>
          </w:p>
        </w:tc>
        <w:tc>
          <w:tcPr>
            <w:tcW w:w="3021" w:type="dxa"/>
          </w:tcPr>
          <w:p w14:paraId="2481D908" w14:textId="77777777" w:rsidR="00510C46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246FD6CF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719080F0" w14:textId="77777777" w:rsidR="0085231D" w:rsidRPr="007C59A0" w:rsidRDefault="0085231D" w:rsidP="0085231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t applicable</w:t>
            </w:r>
          </w:p>
        </w:tc>
      </w:tr>
      <w:tr w:rsidR="00510C46" w:rsidRPr="007C59A0" w14:paraId="3EB31A0B" w14:textId="77777777" w:rsidTr="00510C46">
        <w:tc>
          <w:tcPr>
            <w:tcW w:w="3020" w:type="dxa"/>
          </w:tcPr>
          <w:p w14:paraId="17A11ECE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0</w:t>
            </w:r>
          </w:p>
        </w:tc>
        <w:tc>
          <w:tcPr>
            <w:tcW w:w="3021" w:type="dxa"/>
          </w:tcPr>
          <w:p w14:paraId="1B2780A2" w14:textId="77777777" w:rsidR="00510C46" w:rsidRPr="007C59A0" w:rsidRDefault="00000ECD" w:rsidP="00000EC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uring the lockdown, did you work?</w:t>
            </w:r>
          </w:p>
        </w:tc>
        <w:tc>
          <w:tcPr>
            <w:tcW w:w="3021" w:type="dxa"/>
          </w:tcPr>
          <w:p w14:paraId="557E7861" w14:textId="2E132A75" w:rsidR="00510C46" w:rsidRPr="007C59A0" w:rsidRDefault="00000ECD" w:rsidP="00000EC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  <w:r w:rsidR="00103EB4" w:rsidRPr="007C59A0">
              <w:rPr>
                <w:rFonts w:cstheme="minorHAnsi"/>
              </w:rPr>
              <w:t>,</w:t>
            </w:r>
            <w:r w:rsidRPr="007C59A0">
              <w:rPr>
                <w:rFonts w:cstheme="minorHAnsi"/>
              </w:rPr>
              <w:t xml:space="preserve"> at the workplace</w:t>
            </w:r>
          </w:p>
          <w:p w14:paraId="6FDCFD8C" w14:textId="77777777" w:rsidR="00000ECD" w:rsidRPr="007C59A0" w:rsidRDefault="00000ECD" w:rsidP="00000EC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I teleworked</w:t>
            </w:r>
          </w:p>
          <w:p w14:paraId="0BF7DBAC" w14:textId="77777777" w:rsidR="00000ECD" w:rsidRPr="007C59A0" w:rsidRDefault="00000ECD" w:rsidP="00000EC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No </w:t>
            </w:r>
          </w:p>
        </w:tc>
      </w:tr>
      <w:tr w:rsidR="00510C46" w:rsidRPr="007C59A0" w14:paraId="5A40C92D" w14:textId="77777777" w:rsidTr="00510C46">
        <w:tc>
          <w:tcPr>
            <w:tcW w:w="3020" w:type="dxa"/>
          </w:tcPr>
          <w:p w14:paraId="77FAF98D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1</w:t>
            </w:r>
          </w:p>
        </w:tc>
        <w:tc>
          <w:tcPr>
            <w:tcW w:w="3021" w:type="dxa"/>
          </w:tcPr>
          <w:p w14:paraId="72448317" w14:textId="77777777" w:rsidR="00510C46" w:rsidRPr="007C59A0" w:rsidRDefault="00000ECD" w:rsidP="00000ECD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id you change your mode of transport during the lockdown?</w:t>
            </w:r>
          </w:p>
        </w:tc>
        <w:tc>
          <w:tcPr>
            <w:tcW w:w="3021" w:type="dxa"/>
          </w:tcPr>
          <w:p w14:paraId="496606B6" w14:textId="77777777" w:rsidR="00510C46" w:rsidRPr="007C59A0" w:rsidRDefault="00000ECD" w:rsidP="00000EC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6A1C499C" w14:textId="77777777" w:rsidR="00000ECD" w:rsidRPr="007C59A0" w:rsidRDefault="00000ECD" w:rsidP="00000ECD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 xml:space="preserve">No </w:t>
            </w:r>
          </w:p>
        </w:tc>
      </w:tr>
      <w:tr w:rsidR="00510C46" w:rsidRPr="007C59A0" w14:paraId="2D2AFB3F" w14:textId="77777777" w:rsidTr="00510C46">
        <w:tc>
          <w:tcPr>
            <w:tcW w:w="3020" w:type="dxa"/>
          </w:tcPr>
          <w:p w14:paraId="0272A595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2</w:t>
            </w:r>
          </w:p>
        </w:tc>
        <w:tc>
          <w:tcPr>
            <w:tcW w:w="3021" w:type="dxa"/>
          </w:tcPr>
          <w:p w14:paraId="0346FDA1" w14:textId="77777777" w:rsidR="00510C46" w:rsidRPr="007C59A0" w:rsidRDefault="00660E60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If so, what were the changes?</w:t>
            </w:r>
          </w:p>
        </w:tc>
        <w:tc>
          <w:tcPr>
            <w:tcW w:w="3021" w:type="dxa"/>
          </w:tcPr>
          <w:p w14:paraId="557CBB51" w14:textId="77777777" w:rsidR="00510C46" w:rsidRPr="007C59A0" w:rsidRDefault="00660E60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Free response</w:t>
            </w:r>
          </w:p>
        </w:tc>
      </w:tr>
      <w:tr w:rsidR="00510C46" w:rsidRPr="007C59A0" w14:paraId="67410139" w14:textId="77777777" w:rsidTr="00510C46">
        <w:tc>
          <w:tcPr>
            <w:tcW w:w="3020" w:type="dxa"/>
          </w:tcPr>
          <w:p w14:paraId="64F57680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3</w:t>
            </w:r>
          </w:p>
        </w:tc>
        <w:tc>
          <w:tcPr>
            <w:tcW w:w="3021" w:type="dxa"/>
          </w:tcPr>
          <w:p w14:paraId="37D00BCE" w14:textId="6C8E77A8" w:rsidR="00510C46" w:rsidRPr="007C59A0" w:rsidRDefault="00660E60" w:rsidP="00660E60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Before the crisis (lockdown), how much time per day did you spend in front of a screen (smartphone, tablet, TV, etc.)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?</w:t>
            </w:r>
          </w:p>
        </w:tc>
        <w:tc>
          <w:tcPr>
            <w:tcW w:w="3021" w:type="dxa"/>
          </w:tcPr>
          <w:p w14:paraId="4361A89D" w14:textId="77777777" w:rsidR="00510C46" w:rsidRPr="007C59A0" w:rsidRDefault="00660E60" w:rsidP="00660E6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3 hours</w:t>
            </w:r>
          </w:p>
          <w:p w14:paraId="148E7384" w14:textId="77777777" w:rsidR="00660E60" w:rsidRPr="007C59A0" w:rsidRDefault="00660E60" w:rsidP="00660E6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3 to 6 hours</w:t>
            </w:r>
          </w:p>
          <w:p w14:paraId="37F258AF" w14:textId="77777777" w:rsidR="00660E60" w:rsidRPr="007C59A0" w:rsidRDefault="00660E60" w:rsidP="00660E6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6 hours</w:t>
            </w:r>
          </w:p>
        </w:tc>
      </w:tr>
      <w:tr w:rsidR="00510C46" w:rsidRPr="007C59A0" w14:paraId="1D7F3098" w14:textId="77777777" w:rsidTr="00510C46">
        <w:tc>
          <w:tcPr>
            <w:tcW w:w="3020" w:type="dxa"/>
          </w:tcPr>
          <w:p w14:paraId="43D8C4C5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4</w:t>
            </w:r>
          </w:p>
        </w:tc>
        <w:tc>
          <w:tcPr>
            <w:tcW w:w="3021" w:type="dxa"/>
          </w:tcPr>
          <w:p w14:paraId="6E0183F8" w14:textId="77777777" w:rsidR="00510C46" w:rsidRPr="007C59A0" w:rsidRDefault="00014FD0" w:rsidP="00014FD0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crisis (lockdown), how much time per day do you spend in front of a screen (smartphone, tablet, TV, etc.) ?</w:t>
            </w:r>
          </w:p>
        </w:tc>
        <w:tc>
          <w:tcPr>
            <w:tcW w:w="3021" w:type="dxa"/>
          </w:tcPr>
          <w:p w14:paraId="4B30A918" w14:textId="77777777" w:rsidR="00014FD0" w:rsidRPr="007C59A0" w:rsidRDefault="00014FD0" w:rsidP="00014F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Less than 3 hours</w:t>
            </w:r>
          </w:p>
          <w:p w14:paraId="24D3DC0E" w14:textId="77777777" w:rsidR="00014FD0" w:rsidRPr="007C59A0" w:rsidRDefault="00014FD0" w:rsidP="00014F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3 to 6 hours</w:t>
            </w:r>
          </w:p>
          <w:p w14:paraId="6EADD2DC" w14:textId="77777777" w:rsidR="00510C46" w:rsidRPr="007C59A0" w:rsidRDefault="00014FD0" w:rsidP="00014FD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More than 6 hours</w:t>
            </w:r>
          </w:p>
        </w:tc>
      </w:tr>
      <w:tr w:rsidR="00510C46" w:rsidRPr="007C59A0" w14:paraId="3E23FAC8" w14:textId="77777777" w:rsidTr="00510C46">
        <w:tc>
          <w:tcPr>
            <w:tcW w:w="3020" w:type="dxa"/>
          </w:tcPr>
          <w:p w14:paraId="3377F5A3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5</w:t>
            </w:r>
          </w:p>
        </w:tc>
        <w:tc>
          <w:tcPr>
            <w:tcW w:w="3021" w:type="dxa"/>
          </w:tcPr>
          <w:p w14:paraId="1C172D75" w14:textId="557B7DB7" w:rsidR="00510C46" w:rsidRPr="007C59A0" w:rsidRDefault="00082B88" w:rsidP="00082B88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lockdown, have you kept in touch with other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756F2" w:rsidRPr="00EE1085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participants in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rugby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f</w:t>
            </w:r>
            <w:r w:rsidR="00F756F2" w:rsidRPr="00EE1085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r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4037A0AB" w14:textId="77777777" w:rsidR="00510C46" w:rsidRPr="007C59A0" w:rsidRDefault="00082B88" w:rsidP="00082B8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311B9EAF" w14:textId="77777777" w:rsidR="00082B88" w:rsidRPr="007C59A0" w:rsidRDefault="00082B88" w:rsidP="00082B8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by phone from time to time</w:t>
            </w:r>
          </w:p>
          <w:p w14:paraId="0BA35BE5" w14:textId="77777777" w:rsidR="00082B88" w:rsidRPr="007C59A0" w:rsidRDefault="00082B88" w:rsidP="00082B8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, often by phone</w:t>
            </w:r>
          </w:p>
          <w:p w14:paraId="15091C23" w14:textId="406FC4DD" w:rsidR="00082B88" w:rsidRPr="007C59A0" w:rsidRDefault="00082B88" w:rsidP="00082B8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  <w:r w:rsidR="00103EB4" w:rsidRPr="007C59A0">
              <w:rPr>
                <w:rFonts w:cstheme="minorHAnsi"/>
              </w:rPr>
              <w:t>,</w:t>
            </w:r>
            <w:r w:rsidRPr="007C59A0">
              <w:rPr>
                <w:rFonts w:cstheme="minorHAnsi"/>
              </w:rPr>
              <w:t xml:space="preserve"> by video</w:t>
            </w:r>
            <w:r w:rsidR="00F756F2" w:rsidRPr="007C59A0">
              <w:rPr>
                <w:rFonts w:cstheme="minorHAnsi"/>
              </w:rPr>
              <w:t xml:space="preserve"> calls</w:t>
            </w:r>
            <w:r w:rsidRPr="007C59A0">
              <w:rPr>
                <w:rFonts w:cstheme="minorHAnsi"/>
              </w:rPr>
              <w:t xml:space="preserve"> from time to time</w:t>
            </w:r>
          </w:p>
          <w:p w14:paraId="19892A2F" w14:textId="2E899F9F" w:rsidR="00082B88" w:rsidRPr="007C59A0" w:rsidRDefault="00082B88" w:rsidP="00082B88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  <w:r w:rsidR="00103EB4" w:rsidRPr="007C59A0">
              <w:rPr>
                <w:rFonts w:cstheme="minorHAnsi"/>
              </w:rPr>
              <w:t>,</w:t>
            </w:r>
            <w:r w:rsidRPr="007C59A0">
              <w:rPr>
                <w:rFonts w:cstheme="minorHAnsi"/>
              </w:rPr>
              <w:t xml:space="preserve"> by video</w:t>
            </w:r>
            <w:r w:rsidR="00F756F2" w:rsidRPr="007C59A0">
              <w:rPr>
                <w:rFonts w:cstheme="minorHAnsi"/>
              </w:rPr>
              <w:t xml:space="preserve"> calls</w:t>
            </w:r>
            <w:r w:rsidRPr="007C59A0">
              <w:rPr>
                <w:rFonts w:cstheme="minorHAnsi"/>
              </w:rPr>
              <w:t xml:space="preserve"> often</w:t>
            </w:r>
          </w:p>
        </w:tc>
      </w:tr>
      <w:tr w:rsidR="00510C46" w:rsidRPr="007C59A0" w14:paraId="3B2BE3BF" w14:textId="77777777" w:rsidTr="00510C46">
        <w:tc>
          <w:tcPr>
            <w:tcW w:w="3020" w:type="dxa"/>
          </w:tcPr>
          <w:p w14:paraId="05589CDB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6</w:t>
            </w:r>
          </w:p>
        </w:tc>
        <w:tc>
          <w:tcPr>
            <w:tcW w:w="3021" w:type="dxa"/>
          </w:tcPr>
          <w:p w14:paraId="33863B00" w14:textId="4101C6B4" w:rsidR="00675DEB" w:rsidRPr="007C59A0" w:rsidRDefault="00675DEB" w:rsidP="00675DEB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lockdown, have you had difficulty sleeping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On a scale of 0 to 10 (0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-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none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very significant), how would you describe </w:t>
            </w:r>
            <w:r w:rsidR="00F756F2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it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?</w:t>
            </w:r>
          </w:p>
          <w:p w14:paraId="3F9246BE" w14:textId="77777777" w:rsidR="00510C46" w:rsidRPr="007C59A0" w:rsidRDefault="00510C46">
            <w:pPr>
              <w:rPr>
                <w:rFonts w:cstheme="minorHAnsi"/>
              </w:rPr>
            </w:pPr>
          </w:p>
        </w:tc>
        <w:tc>
          <w:tcPr>
            <w:tcW w:w="3021" w:type="dxa"/>
          </w:tcPr>
          <w:p w14:paraId="69B0B565" w14:textId="77777777" w:rsidR="00510C46" w:rsidRPr="007C59A0" w:rsidRDefault="00675DEB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71B8D0EA" w14:textId="77777777" w:rsidTr="00510C46">
        <w:tc>
          <w:tcPr>
            <w:tcW w:w="3020" w:type="dxa"/>
          </w:tcPr>
          <w:p w14:paraId="1DCCDA20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7</w:t>
            </w:r>
          </w:p>
        </w:tc>
        <w:tc>
          <w:tcPr>
            <w:tcW w:w="3021" w:type="dxa"/>
          </w:tcPr>
          <w:p w14:paraId="56D8B8E4" w14:textId="22487526" w:rsidR="00510C46" w:rsidRPr="007C59A0" w:rsidRDefault="00675DEB" w:rsidP="00675DEB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Since the lockdown, have you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been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anxi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ous or worried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n a scale of 0 to 10 (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no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very significant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ly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), how would you describe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it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?</w:t>
            </w:r>
          </w:p>
        </w:tc>
        <w:tc>
          <w:tcPr>
            <w:tcW w:w="3021" w:type="dxa"/>
          </w:tcPr>
          <w:p w14:paraId="5339F6AB" w14:textId="77777777" w:rsidR="00510C46" w:rsidRPr="007C59A0" w:rsidRDefault="00675DEB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71D183D8" w14:textId="77777777" w:rsidTr="00510C46">
        <w:tc>
          <w:tcPr>
            <w:tcW w:w="3020" w:type="dxa"/>
          </w:tcPr>
          <w:p w14:paraId="5A339632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38</w:t>
            </w:r>
          </w:p>
        </w:tc>
        <w:tc>
          <w:tcPr>
            <w:tcW w:w="3021" w:type="dxa"/>
          </w:tcPr>
          <w:p w14:paraId="0815D94E" w14:textId="1DD276F9" w:rsidR="00510C46" w:rsidRPr="007C59A0" w:rsidRDefault="001810B4" w:rsidP="001810B4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Since the lockdown, have you experienced any new joint or muscle pain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n a scale of 0 to 10 (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none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very significant), how would you describe them?</w:t>
            </w:r>
          </w:p>
        </w:tc>
        <w:tc>
          <w:tcPr>
            <w:tcW w:w="3021" w:type="dxa"/>
          </w:tcPr>
          <w:p w14:paraId="493E3058" w14:textId="77777777" w:rsidR="00510C46" w:rsidRPr="007C59A0" w:rsidRDefault="001810B4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55EBC54A" w14:textId="77777777" w:rsidTr="00510C46">
        <w:tc>
          <w:tcPr>
            <w:tcW w:w="3020" w:type="dxa"/>
          </w:tcPr>
          <w:p w14:paraId="0DBBFA8B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lastRenderedPageBreak/>
              <w:t>Question 39</w:t>
            </w:r>
          </w:p>
        </w:tc>
        <w:tc>
          <w:tcPr>
            <w:tcW w:w="3021" w:type="dxa"/>
          </w:tcPr>
          <w:p w14:paraId="7F8770BF" w14:textId="179A23C7" w:rsidR="00510C46" w:rsidRPr="007C59A0" w:rsidRDefault="001810B4" w:rsidP="001810B4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Since the lockdown, have you felt a decline in your general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health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 (fitness)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n a scale of 0 to 10 (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none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very significant), how would you describe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it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?</w:t>
            </w:r>
          </w:p>
        </w:tc>
        <w:tc>
          <w:tcPr>
            <w:tcW w:w="3021" w:type="dxa"/>
          </w:tcPr>
          <w:p w14:paraId="09FD4FD1" w14:textId="77777777" w:rsidR="00510C46" w:rsidRPr="007C59A0" w:rsidRDefault="001810B4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7967FF41" w14:textId="77777777" w:rsidTr="00510C46">
        <w:tc>
          <w:tcPr>
            <w:tcW w:w="3020" w:type="dxa"/>
          </w:tcPr>
          <w:p w14:paraId="50FC82D8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40</w:t>
            </w:r>
          </w:p>
        </w:tc>
        <w:tc>
          <w:tcPr>
            <w:tcW w:w="3021" w:type="dxa"/>
          </w:tcPr>
          <w:p w14:paraId="023485F1" w14:textId="1B073726" w:rsidR="00510C46" w:rsidRPr="007C59A0" w:rsidRDefault="001810B4" w:rsidP="001810B4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o you think that the lockdown and the cessation of supervised physical activities have had an impact on the tolerability of your past or current treatments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n a scale of 0 to 10 (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none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very significant), how would you describe it?</w:t>
            </w:r>
          </w:p>
        </w:tc>
        <w:tc>
          <w:tcPr>
            <w:tcW w:w="3021" w:type="dxa"/>
          </w:tcPr>
          <w:p w14:paraId="3403307D" w14:textId="77777777" w:rsidR="00510C46" w:rsidRPr="007C59A0" w:rsidRDefault="001810B4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30E4A292" w14:textId="77777777" w:rsidTr="00510C46">
        <w:tc>
          <w:tcPr>
            <w:tcW w:w="3020" w:type="dxa"/>
          </w:tcPr>
          <w:p w14:paraId="25B85B46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41</w:t>
            </w:r>
          </w:p>
        </w:tc>
        <w:tc>
          <w:tcPr>
            <w:tcW w:w="3021" w:type="dxa"/>
          </w:tcPr>
          <w:p w14:paraId="2C924D3F" w14:textId="32E028A8" w:rsidR="00510C46" w:rsidRPr="007C59A0" w:rsidRDefault="001810B4" w:rsidP="001810B4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o you think that the lockdown and the cessation of supervised physical activities have had an impact on your health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br/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On a scale of 0 to 10 (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none, 10 </w:t>
            </w:r>
            <w:r w:rsidR="00C86538"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very significant), how would you describe it?</w:t>
            </w:r>
          </w:p>
        </w:tc>
        <w:tc>
          <w:tcPr>
            <w:tcW w:w="3021" w:type="dxa"/>
          </w:tcPr>
          <w:p w14:paraId="03AA21F0" w14:textId="77777777" w:rsidR="00510C46" w:rsidRPr="007C59A0" w:rsidRDefault="001810B4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On a scale of 0 to 10</w:t>
            </w:r>
          </w:p>
        </w:tc>
      </w:tr>
      <w:tr w:rsidR="00510C46" w:rsidRPr="007C59A0" w14:paraId="1C307D59" w14:textId="77777777" w:rsidTr="00510C46">
        <w:tc>
          <w:tcPr>
            <w:tcW w:w="3020" w:type="dxa"/>
          </w:tcPr>
          <w:p w14:paraId="4E3D7F39" w14:textId="77777777" w:rsidR="00510C46" w:rsidRPr="007C59A0" w:rsidRDefault="00510C46">
            <w:pPr>
              <w:rPr>
                <w:rFonts w:cstheme="minorHAnsi"/>
              </w:rPr>
            </w:pPr>
            <w:r w:rsidRPr="007C59A0">
              <w:rPr>
                <w:rFonts w:cstheme="minorHAnsi"/>
              </w:rPr>
              <w:t>Question 42</w:t>
            </w:r>
          </w:p>
        </w:tc>
        <w:tc>
          <w:tcPr>
            <w:tcW w:w="3021" w:type="dxa"/>
          </w:tcPr>
          <w:p w14:paraId="284692C9" w14:textId="77777777" w:rsidR="00510C46" w:rsidRPr="007C59A0" w:rsidRDefault="00F31671" w:rsidP="00F31671">
            <w:pPr>
              <w:pStyle w:val="Titre4"/>
              <w:shd w:val="clear" w:color="auto" w:fill="FFFFFF"/>
              <w:spacing w:before="0" w:beforeAutospacing="0" w:after="0" w:afterAutospacing="0"/>
              <w:outlineLvl w:val="3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7C59A0">
              <w:rPr>
                <w:rStyle w:val="user-generated"/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</w:rPr>
              <w:t>Do you plan to resume your usual physical activities as soon as possible?</w:t>
            </w:r>
            <w:r w:rsidRPr="007C59A0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1" w:type="dxa"/>
          </w:tcPr>
          <w:p w14:paraId="367A0422" w14:textId="77777777" w:rsidR="00510C46" w:rsidRPr="007C59A0" w:rsidRDefault="00F31671" w:rsidP="00F31671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Yes</w:t>
            </w:r>
          </w:p>
          <w:p w14:paraId="01FD6166" w14:textId="77777777" w:rsidR="00F31671" w:rsidRPr="007C59A0" w:rsidRDefault="00F31671" w:rsidP="00F31671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No</w:t>
            </w:r>
          </w:p>
          <w:p w14:paraId="708E3FBF" w14:textId="77777777" w:rsidR="00F31671" w:rsidRPr="007C59A0" w:rsidRDefault="00F31671" w:rsidP="00F31671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</w:rPr>
            </w:pPr>
            <w:r w:rsidRPr="007C59A0">
              <w:rPr>
                <w:rFonts w:cstheme="minorHAnsi"/>
              </w:rPr>
              <w:t>Perhaps</w:t>
            </w:r>
          </w:p>
        </w:tc>
      </w:tr>
    </w:tbl>
    <w:p w14:paraId="0B458C96" w14:textId="77777777" w:rsidR="00510C46" w:rsidRPr="007C59A0" w:rsidRDefault="00510C46">
      <w:pPr>
        <w:rPr>
          <w:rFonts w:cstheme="minorHAnsi"/>
        </w:rPr>
      </w:pPr>
    </w:p>
    <w:sectPr w:rsidR="00510C46" w:rsidRPr="007C5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6B6FB7"/>
    <w:multiLevelType w:val="hybridMultilevel"/>
    <w:tmpl w:val="89920584"/>
    <w:lvl w:ilvl="0" w:tplc="89AC03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C46"/>
    <w:rsid w:val="00000ECD"/>
    <w:rsid w:val="0001082B"/>
    <w:rsid w:val="00014FD0"/>
    <w:rsid w:val="00082B88"/>
    <w:rsid w:val="00103EB4"/>
    <w:rsid w:val="001041DE"/>
    <w:rsid w:val="00146137"/>
    <w:rsid w:val="001810B4"/>
    <w:rsid w:val="001C556F"/>
    <w:rsid w:val="00244DBA"/>
    <w:rsid w:val="00395E92"/>
    <w:rsid w:val="004438D7"/>
    <w:rsid w:val="00493D56"/>
    <w:rsid w:val="004F66E4"/>
    <w:rsid w:val="00510C46"/>
    <w:rsid w:val="00545078"/>
    <w:rsid w:val="00660E60"/>
    <w:rsid w:val="00675DEB"/>
    <w:rsid w:val="007C59A0"/>
    <w:rsid w:val="0085231D"/>
    <w:rsid w:val="008E0B00"/>
    <w:rsid w:val="009B7226"/>
    <w:rsid w:val="009D7CAF"/>
    <w:rsid w:val="00AF320F"/>
    <w:rsid w:val="00BF07E6"/>
    <w:rsid w:val="00C86538"/>
    <w:rsid w:val="00ED74D0"/>
    <w:rsid w:val="00EE1085"/>
    <w:rsid w:val="00F31671"/>
    <w:rsid w:val="00F756F2"/>
    <w:rsid w:val="00FE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DCECA"/>
  <w15:chartTrackingRefBased/>
  <w15:docId w15:val="{00CD1EBA-002D-4DF1-AA6A-F774F78A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01082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10C46"/>
    <w:pPr>
      <w:ind w:left="720"/>
      <w:contextualSpacing/>
    </w:pPr>
  </w:style>
  <w:style w:type="character" w:customStyle="1" w:styleId="Titre4Car">
    <w:name w:val="Titre 4 Car"/>
    <w:basedOn w:val="Policepardfaut"/>
    <w:link w:val="Titre4"/>
    <w:uiPriority w:val="9"/>
    <w:rsid w:val="0001082B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user-generated">
    <w:name w:val="user-generated"/>
    <w:basedOn w:val="Policepardfaut"/>
    <w:rsid w:val="0001082B"/>
  </w:style>
  <w:style w:type="character" w:customStyle="1" w:styleId="question-number">
    <w:name w:val="question-number"/>
    <w:basedOn w:val="Policepardfaut"/>
    <w:rsid w:val="00146137"/>
  </w:style>
  <w:style w:type="character" w:customStyle="1" w:styleId="question-comment-icon">
    <w:name w:val="question-comment-icon"/>
    <w:basedOn w:val="Policepardfaut"/>
    <w:rsid w:val="00181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on.steph@gmail.com</dc:creator>
  <cp:keywords/>
  <dc:description/>
  <cp:lastModifiedBy>motton.steph@gmail.com</cp:lastModifiedBy>
  <cp:revision>2</cp:revision>
  <cp:lastPrinted>2021-03-15T17:39:00Z</cp:lastPrinted>
  <dcterms:created xsi:type="dcterms:W3CDTF">2021-03-17T18:03:00Z</dcterms:created>
  <dcterms:modified xsi:type="dcterms:W3CDTF">2021-03-17T18:03:00Z</dcterms:modified>
</cp:coreProperties>
</file>